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C874A" w14:textId="77777777" w:rsidR="00987E13" w:rsidRDefault="00987E13"/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304"/>
        <w:gridCol w:w="1296"/>
        <w:gridCol w:w="1224"/>
        <w:gridCol w:w="1224"/>
        <w:gridCol w:w="1296"/>
        <w:gridCol w:w="1224"/>
        <w:gridCol w:w="1224"/>
      </w:tblGrid>
      <w:tr w:rsidR="00987E13" w14:paraId="2CBC874E" w14:textId="77777777">
        <w:trPr>
          <w:tblHeader/>
          <w:jc w:val="center"/>
        </w:trPr>
        <w:tc>
          <w:tcPr>
            <w:tcW w:w="2304" w:type="dxa"/>
            <w:vMerge w:val="restar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C874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rug Class</w:t>
            </w:r>
          </w:p>
        </w:tc>
        <w:tc>
          <w:tcPr>
            <w:tcW w:w="374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4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arly Neonatal Cohort</w:t>
            </w:r>
          </w:p>
        </w:tc>
        <w:tc>
          <w:tcPr>
            <w:tcW w:w="3744" w:type="dxa"/>
            <w:gridSpan w:val="3"/>
            <w:tcBorders>
              <w:top w:val="single" w:sz="12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4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Neonatal Cohort</w:t>
            </w:r>
          </w:p>
        </w:tc>
      </w:tr>
      <w:tr w:rsidR="00987E13" w14:paraId="2CBC8756" w14:textId="77777777">
        <w:trPr>
          <w:tblHeader/>
          <w:jc w:val="center"/>
        </w:trPr>
        <w:tc>
          <w:tcPr>
            <w:tcW w:w="2304" w:type="dxa"/>
            <w:vMerge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BC874F" w14:textId="77777777" w:rsidR="00987E13" w:rsidRDefault="00987E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29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pos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Moran's </w:t>
            </w:r>
            <w:r w:rsidRPr="00B615C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B615C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Exposur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Moran's </w:t>
            </w:r>
            <w:r w:rsidRPr="00B615C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I</w:t>
            </w:r>
          </w:p>
        </w:tc>
        <w:tc>
          <w:tcPr>
            <w:tcW w:w="1224" w:type="dxa"/>
            <w:tcBorders>
              <w:top w:val="none" w:sz="0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 w:rsidRPr="00B615CF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</w:tr>
      <w:tr w:rsidR="00987E13" w14:paraId="2CBC875E" w14:textId="77777777">
        <w:trPr>
          <w:jc w:val="center"/>
        </w:trPr>
        <w:tc>
          <w:tcPr>
            <w:tcW w:w="230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AA08. Minocycline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87E13" w14:paraId="2CBC876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5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BA01. Chloramphenicol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87E13" w14:paraId="2CBC876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A01. Ampicil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.6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8.7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987E13" w14:paraId="2CBC877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6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A12. Piperacil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87E13" w14:paraId="2CBC877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CA19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spoxicilli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*</w:t>
            </w:r>
          </w:p>
        </w:tc>
      </w:tr>
      <w:tr w:rsidR="00987E13" w14:paraId="2CBC878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7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A51. Ampicillin, Combinations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987E13" w14:paraId="2CBC878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E01. Benzylpenicil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</w:tr>
      <w:tr w:rsidR="00987E13" w14:paraId="2CBC879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8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CR05. Piperacillin and Beta-Lactamase Inhibito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987E13" w14:paraId="2CBC879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B04. Cefazol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987E13" w14:paraId="2CBC87A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9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C07. Cefotia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87E13" w14:paraId="2CBC87A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C09. Cefmet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987E13" w14:paraId="2CBC87B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A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C14. Flomoxef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87E13" w14:paraId="2CBC87B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D01. Cefotaxi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.8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8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987E13" w14:paraId="2CBC87C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B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D02. Ceftazidi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987E13" w14:paraId="2CBC87C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D04. Ceftriaxon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87E13" w14:paraId="2CBC87D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C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D62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foperazon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Beta-Lactamase Inhibito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87E13" w14:paraId="2CBC87D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E01. Cefepi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87E13" w14:paraId="2CBC87E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D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E02. Cefpirom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987E13" w14:paraId="2CBC87E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E03. Cefozopra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987E13" w14:paraId="2CBC87F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E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F01. Aztreona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**</w:t>
            </w:r>
          </w:p>
        </w:tc>
      </w:tr>
      <w:tr w:rsidR="00987E13" w14:paraId="2CBC87F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H02. Meropene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87E13" w14:paraId="2CBC880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7F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H04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ripenem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987E13" w14:paraId="2CBC880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DH05. Biapene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87E13" w14:paraId="2CBC881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0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DH51. Imipenem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87E13" w14:paraId="2CBC881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J01DH55. Panipenem an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tamipro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87E13" w14:paraId="2CBC882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1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EE01. Sulfamethoxazole and Trimethoprim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987E13" w14:paraId="2CBC882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FA01. Erythr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87E13" w14:paraId="2CBC883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2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FA10. Azithr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87E13" w14:paraId="2CBC883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FF01. Clinda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87E13" w14:paraId="2CBC884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3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01. Tobra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</w:tr>
      <w:tr w:rsidR="00987E13" w14:paraId="2CBC884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03. Gentami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5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87E13" w14:paraId="2CBC885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4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06. Amik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.4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.7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*</w:t>
            </w:r>
          </w:p>
        </w:tc>
      </w:tr>
      <w:tr w:rsidR="00987E13" w14:paraId="2CBC885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1GB11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sepamici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87E13" w14:paraId="2CBC886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5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GB12. Arbek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87E13" w14:paraId="2CBC886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MA02. Ciproflox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987E13" w14:paraId="2CBC887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6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MA18. Pazufloxa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</w:tr>
      <w:tr w:rsidR="00987E13" w14:paraId="2CBC887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A01. Vanc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7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87E13" w14:paraId="2CBC888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7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A02. Teicoplan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987E13" w14:paraId="2CBC888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D01. Metronid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87E13" w14:paraId="2CBC889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8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X01. Fosf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987E13" w14:paraId="2CBC889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X08. Linezolid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87E13" w14:paraId="2CBC88A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9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1XX09. Daptomyc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987E13" w14:paraId="2CBC88A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A01. Amphotericin B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4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987E13" w14:paraId="2CBC88B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A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B01. Micon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**</w:t>
            </w:r>
          </w:p>
        </w:tc>
      </w:tr>
      <w:tr w:rsidR="00987E13" w14:paraId="2CBC88B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C01. Flucon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8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2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*</w:t>
            </w:r>
          </w:p>
        </w:tc>
      </w:tr>
      <w:tr w:rsidR="00987E13" w14:paraId="2CBC88C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B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C03. Voriconazole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***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987E13" w14:paraId="2CBC88C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2AX04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aspofungin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87E13" w14:paraId="2CBC88D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C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2AX05. Micafungin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0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987E13" w14:paraId="2CBC88D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4AC01. Isoniazid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</w:tr>
      <w:tr w:rsidR="00987E13" w14:paraId="2CBC88E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D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J05AB01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iclovir</w:t>
            </w:r>
            <w:proofErr w:type="spellEnd"/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987E13" w14:paraId="2CBC88EE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05AB06. Ganciclovi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8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9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A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B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C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D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</w:tr>
      <w:tr w:rsidR="00987E13" w14:paraId="2CBC88F6" w14:textId="77777777">
        <w:trPr>
          <w:jc w:val="center"/>
        </w:trPr>
        <w:tc>
          <w:tcPr>
            <w:tcW w:w="230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EF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J05AH03. Peramivir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0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1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2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0.9</w:t>
            </w:r>
          </w:p>
        </w:tc>
        <w:tc>
          <w:tcPr>
            <w:tcW w:w="129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3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4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5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</w:tr>
      <w:tr w:rsidR="00987E13" w14:paraId="2CBC88F8" w14:textId="77777777">
        <w:trPr>
          <w:jc w:val="center"/>
        </w:trPr>
        <w:tc>
          <w:tcPr>
            <w:tcW w:w="9792" w:type="dxa"/>
            <w:gridSpan w:val="7"/>
            <w:tcBorders>
              <w:top w:val="single" w:sz="12" w:space="0" w:color="666666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C88F7" w14:textId="77777777" w:rsidR="00987E13" w:rsidRDefault="00B615C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xposure per 1,000 Infants;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Two-sided global Moran's I test; *p&lt;0.05; **p&lt;0.01; ***p&lt;0.001; </w:t>
            </w:r>
          </w:p>
        </w:tc>
      </w:tr>
    </w:tbl>
    <w:p w14:paraId="2CBC88F9" w14:textId="77777777" w:rsidR="00000000" w:rsidRDefault="00B615CF"/>
    <w:sectPr w:rsidR="0000000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9547101">
    <w:abstractNumId w:val="1"/>
  </w:num>
  <w:num w:numId="2" w16cid:durableId="1406103822">
    <w:abstractNumId w:val="2"/>
  </w:num>
  <w:num w:numId="3" w16cid:durableId="1609848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E13"/>
    <w:rsid w:val="00987E13"/>
    <w:rsid w:val="00B6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BC874A"/>
  <w15:docId w15:val="{4386AF2D-6ACF-2D4C-9E97-B3C176DC9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3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米田　康太</cp:lastModifiedBy>
  <cp:revision>10</cp:revision>
  <dcterms:created xsi:type="dcterms:W3CDTF">2017-02-28T11:18:00Z</dcterms:created>
  <dcterms:modified xsi:type="dcterms:W3CDTF">2023-07-11T03:54:00Z</dcterms:modified>
  <cp:category/>
</cp:coreProperties>
</file>